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4FF5" w14:textId="1DF839C6" w:rsidR="00BB5F0D" w:rsidRPr="00786128" w:rsidRDefault="00BB5F0D" w:rsidP="007861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6ECD17F" w14:textId="77777777" w:rsidR="00BB5F0D" w:rsidRPr="00786128" w:rsidRDefault="00BB5F0D" w:rsidP="007861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FA20E" w14:textId="06389EDD" w:rsidR="002C30AB" w:rsidRPr="00786128" w:rsidRDefault="00BB5F0D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66AB6163" w14:textId="2EA59F73" w:rsidR="004A1256" w:rsidRPr="00786128" w:rsidRDefault="004A125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70"/>
      <w:bookmarkStart w:id="1" w:name="OLE_LINK71"/>
      <w:r w:rsidRPr="00786128">
        <w:rPr>
          <w:rFonts w:ascii="Times New Roman" w:hAnsi="Times New Roman" w:cs="Times New Roman"/>
          <w:b/>
          <w:bCs/>
          <w:sz w:val="24"/>
          <w:szCs w:val="24"/>
        </w:rPr>
        <w:t>Data Independent Acquisition Mass Spectrometry (DIA-MS)</w:t>
      </w:r>
    </w:p>
    <w:bookmarkEnd w:id="0"/>
    <w:bookmarkEnd w:id="1"/>
    <w:p w14:paraId="5DCAC2E0" w14:textId="45E62712" w:rsidR="002C30AB" w:rsidRPr="00786128" w:rsidRDefault="002C30AB" w:rsidP="00786128">
      <w:pPr>
        <w:spacing w:line="360" w:lineRule="auto"/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</w:pPr>
      <w:r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 xml:space="preserve">Plasma samples were obtained from individuals diagnosed with </w:t>
      </w:r>
      <w:bookmarkStart w:id="2" w:name="_Hlk154587144"/>
      <w:r w:rsidR="00190462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>deep vein thrombosis</w:t>
      </w:r>
      <w:bookmarkEnd w:id="2"/>
      <w:r w:rsidR="00190462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>(</w:t>
      </w:r>
      <w:r w:rsidR="00190462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 xml:space="preserve">DVT, </w:t>
      </w:r>
      <w:r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>n= 3) and healthy individuals (n= 3).</w:t>
      </w:r>
      <w:r w:rsidR="004A1256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612F3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 xml:space="preserve">DIA-MS was performed at Genefund Biotech Co., Ltd. (Shanghai, China) to identity the </w:t>
      </w:r>
      <w:r w:rsidR="00190462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>differentially expressed proteins in DVT</w:t>
      </w:r>
      <w:r w:rsidR="004612F3" w:rsidRPr="00786128">
        <w:rPr>
          <w:rFonts w:ascii="Times New Roman" w:eastAsia="FrutigerLT-BoldCn" w:hAnsi="Times New Roman" w:cs="Times New Roman"/>
          <w:bCs/>
          <w:color w:val="000000" w:themeColor="text1"/>
          <w:sz w:val="24"/>
          <w:szCs w:val="24"/>
        </w:rPr>
        <w:t>.</w:t>
      </w:r>
    </w:p>
    <w:p w14:paraId="3B7BFBC9" w14:textId="77777777" w:rsidR="002C30AB" w:rsidRPr="00786128" w:rsidRDefault="002C30AB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8C8D0" w14:textId="2975A77F" w:rsidR="00BB5F0D" w:rsidRPr="00786128" w:rsidRDefault="00BB5F0D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sz w:val="24"/>
          <w:szCs w:val="24"/>
        </w:rPr>
        <w:t>PCR analysis for</w:t>
      </w:r>
      <w:r w:rsidR="00A61C96" w:rsidRPr="00786128">
        <w:rPr>
          <w:rFonts w:ascii="Times New Roman" w:hAnsi="Times New Roman" w:cs="Times New Roman"/>
          <w:b/>
          <w:bCs/>
          <w:sz w:val="24"/>
          <w:szCs w:val="24"/>
        </w:rPr>
        <w:t xml:space="preserve"> NGAL</w:t>
      </w:r>
      <w:r w:rsidRPr="00786128">
        <w:rPr>
          <w:rFonts w:ascii="Times New Roman" w:hAnsi="Times New Roman" w:cs="Times New Roman"/>
          <w:b/>
          <w:bCs/>
          <w:sz w:val="24"/>
          <w:szCs w:val="24"/>
        </w:rPr>
        <w:t xml:space="preserve"> deficient mice</w:t>
      </w:r>
    </w:p>
    <w:p w14:paraId="67DC7A00" w14:textId="6E0A66EC" w:rsidR="00BB5F0D" w:rsidRPr="00786128" w:rsidRDefault="00BB5F0D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6128">
        <w:rPr>
          <w:rFonts w:ascii="Times New Roman" w:hAnsi="Times New Roman" w:cs="Times New Roman"/>
          <w:sz w:val="24"/>
          <w:szCs w:val="24"/>
        </w:rPr>
        <w:t>DNA was isolated from the toes of mice by using Quick Genotyping Assay Kit for Mouse Tail (</w:t>
      </w:r>
      <w:r w:rsidR="00A61C96" w:rsidRPr="00786128">
        <w:rPr>
          <w:rFonts w:ascii="Times New Roman" w:hAnsi="Times New Roman" w:cs="Times New Roman"/>
          <w:sz w:val="24"/>
          <w:szCs w:val="24"/>
        </w:rPr>
        <w:t xml:space="preserve">D7283S, </w:t>
      </w:r>
      <w:r w:rsidRPr="00786128">
        <w:rPr>
          <w:rFonts w:ascii="Times New Roman" w:hAnsi="Times New Roman" w:cs="Times New Roman"/>
          <w:sz w:val="24"/>
          <w:szCs w:val="24"/>
        </w:rPr>
        <w:t>Beyotime</w:t>
      </w:r>
      <w:r w:rsidR="00A61C96" w:rsidRPr="00786128">
        <w:rPr>
          <w:rFonts w:ascii="Times New Roman" w:hAnsi="Times New Roman" w:cs="Times New Roman"/>
          <w:sz w:val="24"/>
          <w:szCs w:val="24"/>
        </w:rPr>
        <w:t>, China</w:t>
      </w:r>
      <w:r w:rsidRPr="00786128">
        <w:rPr>
          <w:rFonts w:ascii="Times New Roman" w:hAnsi="Times New Roman" w:cs="Times New Roman"/>
          <w:sz w:val="24"/>
          <w:szCs w:val="24"/>
        </w:rPr>
        <w:t>) following manufacturer’s instruction. Primers 5’-AGCCAATGTAATCCAATCA and 5’-CCTAAGTCCCGTTCAATC amplify a region in exon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 </w:t>
      </w:r>
      <w:r w:rsidRPr="00786128">
        <w:rPr>
          <w:rFonts w:ascii="Times New Roman" w:hAnsi="Times New Roman" w:cs="Times New Roman"/>
          <w:sz w:val="24"/>
          <w:szCs w:val="24"/>
        </w:rPr>
        <w:t>2 to exon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 </w:t>
      </w:r>
      <w:r w:rsidRPr="00786128">
        <w:rPr>
          <w:rFonts w:ascii="Times New Roman" w:hAnsi="Times New Roman" w:cs="Times New Roman"/>
          <w:sz w:val="24"/>
          <w:szCs w:val="24"/>
        </w:rPr>
        <w:t>5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 of NGAL gene (Figure S2B-a)</w:t>
      </w:r>
      <w:r w:rsidRPr="00786128">
        <w:rPr>
          <w:rFonts w:ascii="Times New Roman" w:hAnsi="Times New Roman" w:cs="Times New Roman"/>
          <w:sz w:val="24"/>
          <w:szCs w:val="24"/>
        </w:rPr>
        <w:t xml:space="preserve">. Primers 5’-TAGGGGATGCCACATCTCA and 5’-TGGAGGTGACATTGTAGCTATTG were used to identify the 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NGAL </w:t>
      </w:r>
      <w:r w:rsidRPr="00786128">
        <w:rPr>
          <w:rFonts w:ascii="Times New Roman" w:hAnsi="Times New Roman" w:cs="Times New Roman"/>
          <w:sz w:val="24"/>
          <w:szCs w:val="24"/>
        </w:rPr>
        <w:t xml:space="preserve">gene 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(Figure S2B-b) </w:t>
      </w:r>
      <w:r w:rsidRPr="00786128">
        <w:rPr>
          <w:rFonts w:ascii="Times New Roman" w:hAnsi="Times New Roman" w:cs="Times New Roman"/>
          <w:sz w:val="24"/>
          <w:szCs w:val="24"/>
        </w:rPr>
        <w:t>while primers 5’-TAGGGGATGCCACATCTCA and 5’-CCTTCTATCGCCTTCTTGACG amplify a region within a neo cassette in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 NGAL </w:t>
      </w:r>
      <w:r w:rsidRPr="00786128">
        <w:rPr>
          <w:rFonts w:ascii="Times New Roman" w:hAnsi="Times New Roman" w:cs="Times New Roman"/>
          <w:sz w:val="24"/>
          <w:szCs w:val="24"/>
        </w:rPr>
        <w:t>deficient mice</w:t>
      </w:r>
      <w:r w:rsidR="00D83A14" w:rsidRPr="00786128">
        <w:rPr>
          <w:rFonts w:ascii="Times New Roman" w:hAnsi="Times New Roman" w:cs="Times New Roman"/>
          <w:sz w:val="24"/>
          <w:szCs w:val="24"/>
        </w:rPr>
        <w:t xml:space="preserve"> (Figure S2B-c)</w:t>
      </w:r>
      <w:r w:rsidRPr="00786128">
        <w:rPr>
          <w:rFonts w:ascii="Times New Roman" w:hAnsi="Times New Roman" w:cs="Times New Roman"/>
          <w:sz w:val="24"/>
          <w:szCs w:val="24"/>
        </w:rPr>
        <w:t xml:space="preserve"> according to the suggestions from the Jackson Laboratory.</w:t>
      </w:r>
    </w:p>
    <w:p w14:paraId="3C908CA8" w14:textId="77777777" w:rsidR="00BB5F0D" w:rsidRPr="00786128" w:rsidRDefault="00BB5F0D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CD3EE3" w14:textId="77777777" w:rsidR="00BB5F0D" w:rsidRPr="00786128" w:rsidRDefault="00BB5F0D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468744" w14:textId="77777777" w:rsidR="00BB5F0D" w:rsidRPr="00786128" w:rsidRDefault="00BB5F0D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491336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39F127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CEB0B0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0AAC25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A7B546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DDFFD6" w14:textId="77777777" w:rsidR="00866F0F" w:rsidRDefault="00866F0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36A5DD" w14:textId="77777777" w:rsidR="00786128" w:rsidRPr="00786128" w:rsidRDefault="00786128" w:rsidP="0078612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E25B5DF" w14:textId="25D2610B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7D541" w14:textId="29067A8E" w:rsidR="00F10E4E" w:rsidRPr="00786128" w:rsidRDefault="00F10E4E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</w:p>
    <w:p w14:paraId="0189B178" w14:textId="34453CEC" w:rsidR="00866F0F" w:rsidRPr="00786128" w:rsidRDefault="00866F0F" w:rsidP="007861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78612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10E4E" w:rsidRPr="0078612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1</w:t>
      </w:r>
      <w:r w:rsidRPr="0078612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Pr="0078612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Clinical features and plasma </w:t>
      </w:r>
      <w:r w:rsidR="003940D3" w:rsidRPr="00786128">
        <w:rPr>
          <w:rFonts w:ascii="Times New Roman" w:eastAsia="宋体" w:hAnsi="Times New Roman" w:cs="Times New Roman"/>
          <w:b/>
          <w:kern w:val="0"/>
          <w:sz w:val="24"/>
          <w:szCs w:val="24"/>
        </w:rPr>
        <w:t>NGAL</w:t>
      </w:r>
      <w:r w:rsidRPr="0078612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concentrations in patients </w:t>
      </w:r>
      <w:r w:rsidR="00F10E4E" w:rsidRPr="0078612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with DVT, STEMI, </w:t>
      </w:r>
      <w:r w:rsidRPr="0078612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and healthy controls.</w:t>
      </w:r>
    </w:p>
    <w:tbl>
      <w:tblPr>
        <w:tblStyle w:val="a8"/>
        <w:tblW w:w="8517" w:type="dxa"/>
        <w:jc w:val="center"/>
        <w:tblLayout w:type="fixed"/>
        <w:tblLook w:val="04A0" w:firstRow="1" w:lastRow="0" w:firstColumn="1" w:lastColumn="0" w:noHBand="0" w:noVBand="1"/>
      </w:tblPr>
      <w:tblGrid>
        <w:gridCol w:w="1713"/>
        <w:gridCol w:w="2251"/>
        <w:gridCol w:w="2379"/>
        <w:gridCol w:w="2174"/>
      </w:tblGrid>
      <w:tr w:rsidR="00866F0F" w:rsidRPr="00786128" w14:paraId="24DE510D" w14:textId="77777777" w:rsidTr="0023428C">
        <w:trPr>
          <w:jc w:val="center"/>
        </w:trPr>
        <w:tc>
          <w:tcPr>
            <w:tcW w:w="1713" w:type="dxa"/>
          </w:tcPr>
          <w:p w14:paraId="1A69E7B1" w14:textId="77777777" w:rsidR="00866F0F" w:rsidRPr="00786128" w:rsidRDefault="00866F0F" w:rsidP="00786128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vAlign w:val="center"/>
          </w:tcPr>
          <w:p w14:paraId="6BEA3363" w14:textId="0E377AFA" w:rsidR="00866F0F" w:rsidRPr="00786128" w:rsidRDefault="00704910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T</w:t>
            </w:r>
          </w:p>
        </w:tc>
        <w:tc>
          <w:tcPr>
            <w:tcW w:w="2379" w:type="dxa"/>
            <w:vAlign w:val="center"/>
          </w:tcPr>
          <w:p w14:paraId="12C24A40" w14:textId="1A3BF231" w:rsidR="00866F0F" w:rsidRPr="00786128" w:rsidRDefault="00704910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MI</w:t>
            </w:r>
          </w:p>
        </w:tc>
        <w:tc>
          <w:tcPr>
            <w:tcW w:w="2174" w:type="dxa"/>
            <w:vAlign w:val="center"/>
          </w:tcPr>
          <w:p w14:paraId="42A73D0F" w14:textId="77777777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(normal physical examinees)</w:t>
            </w:r>
          </w:p>
        </w:tc>
      </w:tr>
      <w:tr w:rsidR="00866F0F" w:rsidRPr="00786128" w14:paraId="2357FBDD" w14:textId="77777777" w:rsidTr="0023428C">
        <w:trPr>
          <w:jc w:val="center"/>
        </w:trPr>
        <w:tc>
          <w:tcPr>
            <w:tcW w:w="1713" w:type="dxa"/>
            <w:vAlign w:val="center"/>
          </w:tcPr>
          <w:p w14:paraId="7FD82913" w14:textId="77777777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Male:Female)</w:t>
            </w:r>
          </w:p>
        </w:tc>
        <w:tc>
          <w:tcPr>
            <w:tcW w:w="2251" w:type="dxa"/>
            <w:vAlign w:val="center"/>
          </w:tcPr>
          <w:p w14:paraId="22ACB770" w14:textId="39D1399E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172FC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1</w:t>
            </w:r>
          </w:p>
        </w:tc>
        <w:tc>
          <w:tcPr>
            <w:tcW w:w="2379" w:type="dxa"/>
            <w:vAlign w:val="center"/>
          </w:tcPr>
          <w:p w14:paraId="57060F24" w14:textId="660078B4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72FC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1</w:t>
            </w:r>
          </w:p>
        </w:tc>
        <w:tc>
          <w:tcPr>
            <w:tcW w:w="2174" w:type="dxa"/>
            <w:vAlign w:val="center"/>
          </w:tcPr>
          <w:p w14:paraId="1E7FAE8C" w14:textId="0699A372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72FC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1</w:t>
            </w:r>
          </w:p>
        </w:tc>
      </w:tr>
      <w:tr w:rsidR="00866F0F" w:rsidRPr="00786128" w14:paraId="79035D9B" w14:textId="77777777" w:rsidTr="0023428C">
        <w:trPr>
          <w:jc w:val="center"/>
        </w:trPr>
        <w:tc>
          <w:tcPr>
            <w:tcW w:w="1713" w:type="dxa"/>
            <w:vAlign w:val="center"/>
          </w:tcPr>
          <w:p w14:paraId="0166204F" w14:textId="77777777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251" w:type="dxa"/>
            <w:vAlign w:val="center"/>
          </w:tcPr>
          <w:p w14:paraId="45F23411" w14:textId="738E8AA0" w:rsidR="00866F0F" w:rsidRPr="00786128" w:rsidRDefault="002172FC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5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9" w:type="dxa"/>
            <w:vAlign w:val="center"/>
          </w:tcPr>
          <w:p w14:paraId="77C440F2" w14:textId="312D98F4" w:rsidR="00866F0F" w:rsidRPr="00786128" w:rsidRDefault="002172FC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8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4" w:type="dxa"/>
            <w:vAlign w:val="center"/>
          </w:tcPr>
          <w:p w14:paraId="3EFC883D" w14:textId="71559D42" w:rsidR="00866F0F" w:rsidRPr="00786128" w:rsidRDefault="002172FC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66F0F" w:rsidRPr="00786128" w14:paraId="1244BDF8" w14:textId="77777777" w:rsidTr="0023428C">
        <w:trPr>
          <w:jc w:val="center"/>
        </w:trPr>
        <w:tc>
          <w:tcPr>
            <w:tcW w:w="1713" w:type="dxa"/>
            <w:vAlign w:val="center"/>
          </w:tcPr>
          <w:p w14:paraId="112AEE29" w14:textId="77777777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 clinical features</w:t>
            </w:r>
          </w:p>
        </w:tc>
        <w:tc>
          <w:tcPr>
            <w:tcW w:w="2251" w:type="dxa"/>
            <w:vAlign w:val="center"/>
          </w:tcPr>
          <w:p w14:paraId="36FF4F45" w14:textId="0BAD43CF" w:rsidR="00866F0F" w:rsidRPr="00786128" w:rsidRDefault="00FB7253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ful swollen lower limb and </w:t>
            </w:r>
            <w:r w:rsidR="005B5B3B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ble </w:t>
            </w:r>
            <w:r w:rsidR="005B5B3B" w:rsidRPr="00786128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venous</w:t>
            </w:r>
            <w:r w:rsidR="002D280C" w:rsidRPr="00786128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 w:rsidR="005B5B3B" w:rsidRPr="00786128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hromboembolism</w:t>
            </w:r>
          </w:p>
        </w:tc>
        <w:tc>
          <w:tcPr>
            <w:tcW w:w="2379" w:type="dxa"/>
            <w:vAlign w:val="center"/>
          </w:tcPr>
          <w:p w14:paraId="7B90E2A1" w14:textId="025F6BEB" w:rsidR="00866F0F" w:rsidRPr="00786128" w:rsidRDefault="003940D3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pain accompanied by elevation of the ST segment in electrocardiogram</w:t>
            </w:r>
          </w:p>
        </w:tc>
        <w:tc>
          <w:tcPr>
            <w:tcW w:w="2174" w:type="dxa"/>
            <w:vAlign w:val="center"/>
          </w:tcPr>
          <w:p w14:paraId="00532F28" w14:textId="77777777" w:rsidR="00866F0F" w:rsidRPr="00786128" w:rsidRDefault="00866F0F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6F0F" w:rsidRPr="00786128" w14:paraId="0F80CBE1" w14:textId="77777777" w:rsidTr="0023428C">
        <w:trPr>
          <w:jc w:val="center"/>
        </w:trPr>
        <w:tc>
          <w:tcPr>
            <w:tcW w:w="1713" w:type="dxa"/>
            <w:vAlign w:val="center"/>
          </w:tcPr>
          <w:p w14:paraId="72387B8E" w14:textId="545ACAC0" w:rsidR="00866F0F" w:rsidRPr="00786128" w:rsidRDefault="00704910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AL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172FC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251" w:type="dxa"/>
            <w:vAlign w:val="center"/>
          </w:tcPr>
          <w:p w14:paraId="7BE8E216" w14:textId="0524C4F6" w:rsidR="00866F0F" w:rsidRPr="00786128" w:rsidRDefault="002172FC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sz w:val="24"/>
                <w:szCs w:val="24"/>
              </w:rPr>
              <w:t>322.2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9" w:type="dxa"/>
            <w:vAlign w:val="center"/>
          </w:tcPr>
          <w:p w14:paraId="303660CD" w14:textId="56C8D022" w:rsidR="00866F0F" w:rsidRPr="00786128" w:rsidRDefault="002172FC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sz w:val="24"/>
                <w:szCs w:val="24"/>
              </w:rPr>
              <w:t>146.9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86128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4" w:type="dxa"/>
            <w:vAlign w:val="center"/>
          </w:tcPr>
          <w:p w14:paraId="312C6739" w14:textId="4E576D84" w:rsidR="00866F0F" w:rsidRPr="00786128" w:rsidRDefault="002172FC" w:rsidP="00786128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6128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86128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="00866F0F" w:rsidRPr="007861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B1A25DE" w14:textId="6F34694C" w:rsidR="00866F0F" w:rsidRPr="00786128" w:rsidRDefault="00704910" w:rsidP="007861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>DVT</w:t>
      </w:r>
      <w:r w:rsidR="00866F0F"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: </w:t>
      </w:r>
      <w:r w:rsidR="003940D3"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>deep vein thrombosis</w:t>
      </w:r>
      <w:r w:rsidR="00866F0F"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</w:t>
      </w:r>
      <w:r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>STEMI</w:t>
      </w:r>
      <w:r w:rsidR="00866F0F"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: </w:t>
      </w:r>
      <w:r w:rsidR="003940D3"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>acute ST elevated myocardial infarction</w:t>
      </w:r>
      <w:r w:rsidR="00866F0F"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>; NA: not applicable.</w:t>
      </w:r>
      <w:r w:rsidR="00866F0F" w:rsidRPr="00786128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Data represent mean (SD).</w:t>
      </w:r>
    </w:p>
    <w:p w14:paraId="152B9928" w14:textId="77777777" w:rsidR="00866F0F" w:rsidRPr="00786128" w:rsidRDefault="00866F0F" w:rsidP="007861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449F4F66" w14:textId="77777777" w:rsidR="00866F0F" w:rsidRPr="00786128" w:rsidRDefault="00866F0F" w:rsidP="0078612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49664E25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9AC0D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BB443" w14:textId="77777777" w:rsidR="00866F0F" w:rsidRPr="00786128" w:rsidRDefault="00866F0F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56836" w14:textId="77777777" w:rsidR="00F10E4E" w:rsidRPr="00786128" w:rsidRDefault="00F10E4E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FF584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FD91D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2DA8F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EFA78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10820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79849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65E85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75CF7" w14:textId="77777777" w:rsidR="0023428C" w:rsidRPr="00786128" w:rsidRDefault="0023428C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DA4AC" w14:textId="12E1AF04" w:rsidR="00F10E4E" w:rsidRPr="00786128" w:rsidRDefault="00F10E4E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 and Figure legends</w:t>
      </w:r>
    </w:p>
    <w:p w14:paraId="66E2103F" w14:textId="76641432" w:rsidR="001E4922" w:rsidRPr="00786128" w:rsidRDefault="001E4922" w:rsidP="00786128">
      <w:pPr>
        <w:pStyle w:val="a9"/>
        <w:spacing w:line="360" w:lineRule="auto"/>
        <w:rPr>
          <w:rFonts w:ascii="Times New Roman" w:hAnsi="Times New Roman" w:cs="Times New Roman"/>
          <w:b/>
          <w:bCs/>
        </w:rPr>
      </w:pPr>
      <w:r w:rsidRPr="00786128">
        <w:rPr>
          <w:rFonts w:ascii="Times New Roman" w:hAnsi="Times New Roman" w:cs="Times New Roman"/>
          <w:noProof/>
        </w:rPr>
        <w:drawing>
          <wp:inline distT="0" distB="0" distL="0" distR="0" wp14:anchorId="49BF7D6D" wp14:editId="7867CA62">
            <wp:extent cx="5274310" cy="4131310"/>
            <wp:effectExtent l="0" t="0" r="2540" b="2540"/>
            <wp:docPr id="21165953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B1C9F" w14:textId="0F4F6663" w:rsidR="00223260" w:rsidRPr="00786128" w:rsidRDefault="00223260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F10E4E" w:rsidRPr="007861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7861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="00CA77AF" w:rsidRPr="00786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ntification</w:t>
      </w:r>
      <w:r w:rsidR="00CA77AF" w:rsidRPr="0078612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of </w:t>
      </w:r>
      <w:r w:rsidR="008F0E48" w:rsidRPr="00786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nels</w:t>
      </w:r>
      <w:r w:rsidR="00CA77AF" w:rsidRPr="00786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llustrated </w:t>
      </w:r>
      <w:r w:rsidR="00CA77AF" w:rsidRPr="0078612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in Fig</w:t>
      </w:r>
      <w:r w:rsidR="00B62FEF" w:rsidRPr="0078612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="00CA77AF" w:rsidRPr="0078612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2. </w:t>
      </w:r>
      <w:r w:rsidR="00B62FEF" w:rsidRPr="007861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ta represent mean ± SD of 3-6 independent experiments, **p &lt; 0.01 by one-way ANOVA with Dunnett’s post hoc test</w:t>
      </w:r>
      <w:r w:rsidR="008C20EA" w:rsidRPr="007861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F9FC341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3E634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F727E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1E49B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D9F17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4CB1D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54A57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5646D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3CC5B8" w14:textId="77777777" w:rsidR="00936116" w:rsidRPr="00786128" w:rsidRDefault="00936116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1AA29" w14:textId="3362DDAC" w:rsidR="00824BC1" w:rsidRPr="00786128" w:rsidRDefault="00824BC1" w:rsidP="007861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5CD14" w14:textId="59E39CF8" w:rsidR="00B62FEF" w:rsidRPr="00786128" w:rsidRDefault="00C03F47" w:rsidP="0078612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612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ED6DFA" wp14:editId="2AB7A611">
            <wp:extent cx="3341077" cy="3487095"/>
            <wp:effectExtent l="0" t="0" r="0" b="0"/>
            <wp:docPr id="14113103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606" cy="350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3CD39" w14:textId="6685FA6E" w:rsidR="00422D93" w:rsidRPr="00786128" w:rsidRDefault="00B62FEF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612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10E4E" w:rsidRPr="007861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6128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6B76C3" w:rsidRPr="00786128">
        <w:rPr>
          <w:rFonts w:ascii="Times New Roman" w:hAnsi="Times New Roman" w:cs="Times New Roman"/>
          <w:b/>
          <w:bCs/>
          <w:sz w:val="24"/>
          <w:szCs w:val="24"/>
        </w:rPr>
        <w:t>Validation of the overexpression and knock out of NGAL.</w:t>
      </w:r>
      <w:r w:rsidR="006B76C3" w:rsidRPr="00786128">
        <w:rPr>
          <w:rFonts w:ascii="Times New Roman" w:hAnsi="Times New Roman" w:cs="Times New Roman"/>
          <w:sz w:val="24"/>
          <w:szCs w:val="24"/>
        </w:rPr>
        <w:t xml:space="preserve"> </w:t>
      </w:r>
      <w:r w:rsidRPr="00786128">
        <w:rPr>
          <w:rFonts w:ascii="Times New Roman" w:hAnsi="Times New Roman" w:cs="Times New Roman"/>
          <w:sz w:val="24"/>
          <w:szCs w:val="24"/>
        </w:rPr>
        <w:t xml:space="preserve">Mice were received intravenous injection of blank virus (AAV9), NGAL overexpression virus (AAV9-NGAL). NGAL expression in plasma of these mice was determined by ELISA </w:t>
      </w:r>
      <w:r w:rsidRPr="0078612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A718A" w:rsidRPr="0078612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8612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86128">
        <w:rPr>
          <w:rFonts w:ascii="Times New Roman" w:hAnsi="Times New Roman" w:cs="Times New Roman"/>
          <w:sz w:val="24"/>
          <w:szCs w:val="24"/>
        </w:rPr>
        <w:t>.</w:t>
      </w:r>
      <w:r w:rsidR="008C20EA" w:rsidRPr="00786128">
        <w:rPr>
          <w:rFonts w:ascii="Times New Roman" w:hAnsi="Times New Roman" w:cs="Times New Roman"/>
          <w:sz w:val="24"/>
          <w:szCs w:val="24"/>
        </w:rPr>
        <w:t xml:space="preserve"> </w:t>
      </w:r>
      <w:r w:rsidR="008C20EA" w:rsidRPr="0078612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8C20EA" w:rsidRPr="00786128">
        <w:rPr>
          <w:rFonts w:ascii="Times New Roman" w:hAnsi="Times New Roman" w:cs="Times New Roman"/>
          <w:sz w:val="24"/>
          <w:szCs w:val="24"/>
        </w:rPr>
        <w:t xml:space="preserve"> PCR was performed</w:t>
      </w:r>
      <w:r w:rsidR="0023428C" w:rsidRPr="00786128">
        <w:rPr>
          <w:rFonts w:ascii="Times New Roman" w:hAnsi="Times New Roman" w:cs="Times New Roman"/>
          <w:sz w:val="24"/>
          <w:szCs w:val="24"/>
        </w:rPr>
        <w:t xml:space="preserve"> to validate NGAL knock out mice</w:t>
      </w:r>
      <w:r w:rsidR="008C20EA" w:rsidRPr="00786128">
        <w:rPr>
          <w:rFonts w:ascii="Times New Roman" w:hAnsi="Times New Roman" w:cs="Times New Roman"/>
          <w:sz w:val="24"/>
          <w:szCs w:val="24"/>
        </w:rPr>
        <w:t xml:space="preserve">. </w:t>
      </w:r>
      <w:r w:rsidR="0023428C" w:rsidRPr="00786128">
        <w:rPr>
          <w:rFonts w:ascii="Times New Roman" w:hAnsi="Times New Roman" w:cs="Times New Roman"/>
          <w:sz w:val="24"/>
          <w:szCs w:val="24"/>
        </w:rPr>
        <w:t xml:space="preserve">Primers 5’-AGCCAATGTAATCCAATCA and 5’-CCTAAGTCCCGTTCAATC amplify a region in exon 2 to exon 5 of NGAL gene (a); Primers 5’-TAGGGGATGCCACATCTCA and 5’-TGGAGGTGACATTGTAGCTATTG were used to identify the NGAL gene; Primers 5’-TAGGGGATGCCACATCTCA and 5’-CCTTCTATCGCCTTCTTGACG amplify a region within a neo cassette in NGAL deficient mice (c). </w:t>
      </w:r>
      <w:r w:rsidR="008C20EA" w:rsidRPr="007861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(C)</w:t>
      </w:r>
      <w:r w:rsidR="008C20EA" w:rsidRPr="00786128">
        <w:rPr>
          <w:rFonts w:ascii="Times New Roman" w:hAnsi="Times New Roman" w:cs="Times New Roman"/>
          <w:color w:val="000000"/>
          <w:sz w:val="24"/>
          <w:szCs w:val="24"/>
        </w:rPr>
        <w:t xml:space="preserve"> NGAL expression in plasma of wild-type (WT) and NGAL-knockout (KO</w:t>
      </w:r>
      <w:r w:rsidR="008C20EA" w:rsidRPr="007861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NGAL</w:t>
      </w:r>
      <w:r w:rsidR="008C20EA" w:rsidRPr="00786128">
        <w:rPr>
          <w:rFonts w:ascii="Times New Roman" w:hAnsi="Times New Roman" w:cs="Times New Roman"/>
          <w:color w:val="000000"/>
          <w:sz w:val="24"/>
          <w:szCs w:val="24"/>
        </w:rPr>
        <w:t>) was determined by western blotting.</w:t>
      </w:r>
      <w:r w:rsidR="008C20EA" w:rsidRPr="00786128">
        <w:rPr>
          <w:rFonts w:ascii="Times New Roman" w:hAnsi="Times New Roman" w:cs="Times New Roman"/>
          <w:sz w:val="24"/>
          <w:szCs w:val="24"/>
        </w:rPr>
        <w:t xml:space="preserve"> </w:t>
      </w:r>
      <w:r w:rsidR="008C20EA" w:rsidRPr="0078612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8C20EA" w:rsidRPr="00786128">
        <w:rPr>
          <w:rFonts w:ascii="Times New Roman" w:hAnsi="Times New Roman" w:cs="Times New Roman"/>
          <w:sz w:val="24"/>
          <w:szCs w:val="24"/>
        </w:rPr>
        <w:t xml:space="preserve"> </w:t>
      </w:r>
      <w:r w:rsidRPr="007861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GAL </w:t>
      </w:r>
      <w:r w:rsidRPr="007861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knockout had no effect on iron levels in plasma. </w:t>
      </w:r>
      <w:r w:rsidRPr="007861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ta are means ± SD (n = </w:t>
      </w:r>
      <w:r w:rsidRPr="0078612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7861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, **</w:t>
      </w:r>
      <w:r w:rsidRPr="00786128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7861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 0.01 by </w:t>
      </w:r>
      <w:r w:rsidRPr="00786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paired </w:t>
      </w:r>
      <w:r w:rsidRPr="00786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786128">
        <w:rPr>
          <w:rFonts w:ascii="Times New Roman" w:hAnsi="Times New Roman" w:cs="Times New Roman"/>
          <w:color w:val="000000" w:themeColor="text1"/>
          <w:sz w:val="24"/>
          <w:szCs w:val="24"/>
        </w:rPr>
        <w:t>test. N.S.: no significant.</w:t>
      </w:r>
      <w:r w:rsidRPr="00786128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 xml:space="preserve"> </w:t>
      </w:r>
    </w:p>
    <w:p w14:paraId="24FF18BD" w14:textId="77777777" w:rsidR="00E44991" w:rsidRPr="00786128" w:rsidRDefault="00E44991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ACB364" w14:textId="38E99682" w:rsidR="002555A0" w:rsidRPr="00786128" w:rsidRDefault="002555A0" w:rsidP="00786128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BF436ED" w14:textId="39E5FA8F" w:rsidR="00AF6BC1" w:rsidRPr="00786128" w:rsidRDefault="00AF6BC1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608A2D" w14:textId="77777777" w:rsidR="00AF6BC1" w:rsidRPr="00786128" w:rsidRDefault="00AF6BC1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3953DF" w14:textId="56BF1892" w:rsidR="000B6CDD" w:rsidRPr="00786128" w:rsidRDefault="000B6CDD" w:rsidP="0078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B6CDD" w:rsidRPr="00786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6D17B" w14:textId="77777777" w:rsidR="008E29A9" w:rsidRDefault="008E29A9" w:rsidP="00BB5F0D">
      <w:r>
        <w:separator/>
      </w:r>
    </w:p>
  </w:endnote>
  <w:endnote w:type="continuationSeparator" w:id="0">
    <w:p w14:paraId="62DCD45B" w14:textId="77777777" w:rsidR="008E29A9" w:rsidRDefault="008E29A9" w:rsidP="00BB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LT-BoldCn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23646" w14:textId="77777777" w:rsidR="008E29A9" w:rsidRDefault="008E29A9" w:rsidP="00BB5F0D">
      <w:r>
        <w:separator/>
      </w:r>
    </w:p>
  </w:footnote>
  <w:footnote w:type="continuationSeparator" w:id="0">
    <w:p w14:paraId="17A1AB20" w14:textId="77777777" w:rsidR="008E29A9" w:rsidRDefault="008E29A9" w:rsidP="00BB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CD5"/>
    <w:rsid w:val="0009715B"/>
    <w:rsid w:val="000B6CDD"/>
    <w:rsid w:val="00135327"/>
    <w:rsid w:val="00190462"/>
    <w:rsid w:val="001E4922"/>
    <w:rsid w:val="001E5660"/>
    <w:rsid w:val="00216CC7"/>
    <w:rsid w:val="002172FC"/>
    <w:rsid w:val="00223260"/>
    <w:rsid w:val="0023428C"/>
    <w:rsid w:val="002465DE"/>
    <w:rsid w:val="002555A0"/>
    <w:rsid w:val="002C30AB"/>
    <w:rsid w:val="002D280C"/>
    <w:rsid w:val="0031045D"/>
    <w:rsid w:val="00353F1F"/>
    <w:rsid w:val="003940D3"/>
    <w:rsid w:val="00422D93"/>
    <w:rsid w:val="004612F3"/>
    <w:rsid w:val="0047749E"/>
    <w:rsid w:val="004A1256"/>
    <w:rsid w:val="004A727E"/>
    <w:rsid w:val="004D486A"/>
    <w:rsid w:val="0057733F"/>
    <w:rsid w:val="005B5B3B"/>
    <w:rsid w:val="00645CD5"/>
    <w:rsid w:val="00661CE0"/>
    <w:rsid w:val="006732FB"/>
    <w:rsid w:val="006B76C3"/>
    <w:rsid w:val="00704910"/>
    <w:rsid w:val="007211E0"/>
    <w:rsid w:val="00774F7D"/>
    <w:rsid w:val="00786128"/>
    <w:rsid w:val="007E3611"/>
    <w:rsid w:val="008041AC"/>
    <w:rsid w:val="00824BC1"/>
    <w:rsid w:val="00866F0F"/>
    <w:rsid w:val="008C20EA"/>
    <w:rsid w:val="008E29A9"/>
    <w:rsid w:val="008E467C"/>
    <w:rsid w:val="008F0E48"/>
    <w:rsid w:val="00936116"/>
    <w:rsid w:val="00942EAD"/>
    <w:rsid w:val="009A718A"/>
    <w:rsid w:val="00A34A8B"/>
    <w:rsid w:val="00A60609"/>
    <w:rsid w:val="00A61C96"/>
    <w:rsid w:val="00A62023"/>
    <w:rsid w:val="00A9715E"/>
    <w:rsid w:val="00AF6BC1"/>
    <w:rsid w:val="00B62FEF"/>
    <w:rsid w:val="00B7114E"/>
    <w:rsid w:val="00B9709E"/>
    <w:rsid w:val="00BB5F0D"/>
    <w:rsid w:val="00C03F47"/>
    <w:rsid w:val="00CA77AF"/>
    <w:rsid w:val="00CD51D5"/>
    <w:rsid w:val="00D83A14"/>
    <w:rsid w:val="00DA46C6"/>
    <w:rsid w:val="00E44991"/>
    <w:rsid w:val="00F07266"/>
    <w:rsid w:val="00F10E4E"/>
    <w:rsid w:val="00FB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F0E75"/>
  <w15:chartTrackingRefBased/>
  <w15:docId w15:val="{FF488531-F787-498B-87C9-B0F618DB8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F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F0D"/>
    <w:rPr>
      <w:sz w:val="18"/>
      <w:szCs w:val="18"/>
    </w:rPr>
  </w:style>
  <w:style w:type="paragraph" w:styleId="a7">
    <w:name w:val="Revision"/>
    <w:hidden/>
    <w:uiPriority w:val="99"/>
    <w:semiHidden/>
    <w:rsid w:val="00223260"/>
  </w:style>
  <w:style w:type="table" w:styleId="a8">
    <w:name w:val="Table Grid"/>
    <w:basedOn w:val="a1"/>
    <w:uiPriority w:val="59"/>
    <w:rsid w:val="00866F0F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B62F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ng tang</dc:creator>
  <cp:keywords/>
  <dc:description/>
  <cp:lastModifiedBy>xiaopeng tang</cp:lastModifiedBy>
  <cp:revision>41</cp:revision>
  <dcterms:created xsi:type="dcterms:W3CDTF">2023-11-04T02:12:00Z</dcterms:created>
  <dcterms:modified xsi:type="dcterms:W3CDTF">2024-01-04T09:50:00Z</dcterms:modified>
</cp:coreProperties>
</file>